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435" w:rsidRPr="00E167F9" w:rsidRDefault="00DA7435" w:rsidP="00DA7435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167F9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S2</w:t>
      </w:r>
      <w:r w:rsidRPr="00E167F9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GB"/>
        </w:rPr>
        <w:t>Probabilities of occurrence of a diploid genotype for each individual</w:t>
      </w:r>
      <w:r w:rsidRPr="00E167F9">
        <w:rPr>
          <w:rFonts w:ascii="Arial" w:hAnsi="Arial" w:cs="Arial"/>
          <w:b/>
          <w:bCs/>
          <w:sz w:val="22"/>
          <w:szCs w:val="22"/>
          <w:lang w:val="en-GB"/>
        </w:rPr>
        <w:t xml:space="preserve"> of </w:t>
      </w:r>
      <w:proofErr w:type="spellStart"/>
      <w:r w:rsidRPr="00E167F9">
        <w:rPr>
          <w:rFonts w:ascii="Arial" w:hAnsi="Arial" w:cs="Arial"/>
          <w:b/>
          <w:bCs/>
          <w:i/>
          <w:sz w:val="22"/>
          <w:szCs w:val="22"/>
          <w:lang w:val="en-GB"/>
        </w:rPr>
        <w:t>Myrtus</w:t>
      </w:r>
      <w:proofErr w:type="spellEnd"/>
      <w:r w:rsidRPr="00E167F9">
        <w:rPr>
          <w:rFonts w:ascii="Arial" w:hAnsi="Arial" w:cs="Arial"/>
          <w:b/>
          <w:bCs/>
          <w:i/>
          <w:sz w:val="22"/>
          <w:szCs w:val="22"/>
          <w:lang w:val="en-GB"/>
        </w:rPr>
        <w:t xml:space="preserve"> </w:t>
      </w:r>
      <w:proofErr w:type="spellStart"/>
      <w:r w:rsidRPr="00E167F9">
        <w:rPr>
          <w:rFonts w:ascii="Arial" w:hAnsi="Arial" w:cs="Arial"/>
          <w:b/>
          <w:bCs/>
          <w:i/>
          <w:sz w:val="22"/>
          <w:szCs w:val="22"/>
          <w:lang w:val="en-GB"/>
        </w:rPr>
        <w:t>nivellei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analyzed through microsatellite markers in the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GB"/>
        </w:rPr>
        <w:t>Hoggar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GB"/>
        </w:rPr>
        <w:t>Tassili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GB"/>
        </w:rPr>
        <w:t>n’Immidir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and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GB"/>
        </w:rPr>
        <w:t>Tassili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GB"/>
        </w:rPr>
        <w:t>n’Ajjer</w:t>
      </w:r>
      <w:proofErr w:type="spellEnd"/>
      <w:r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:rsidR="00DA7435" w:rsidRPr="00F4048A" w:rsidRDefault="00DA7435" w:rsidP="00DA7435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</w:p>
    <w:tbl>
      <w:tblPr>
        <w:tblW w:w="7460" w:type="dxa"/>
        <w:jc w:val="center"/>
        <w:tblInd w:w="60" w:type="dxa"/>
        <w:tblCellMar>
          <w:left w:w="70" w:type="dxa"/>
          <w:right w:w="70" w:type="dxa"/>
        </w:tblCellMar>
        <w:tblLook w:val="04A0"/>
      </w:tblPr>
      <w:tblGrid>
        <w:gridCol w:w="1040"/>
        <w:gridCol w:w="1000"/>
        <w:gridCol w:w="700"/>
        <w:gridCol w:w="1060"/>
        <w:gridCol w:w="920"/>
        <w:gridCol w:w="820"/>
        <w:gridCol w:w="1000"/>
        <w:gridCol w:w="920"/>
      </w:tblGrid>
      <w:tr w:rsidR="00DA7435" w:rsidRPr="00F4048A" w:rsidTr="00FB2F55">
        <w:trPr>
          <w:trHeight w:val="76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Hogga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gen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Tassili n'</w:t>
            </w:r>
            <w:proofErr w:type="spellStart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mmidir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gen</w:t>
            </w:r>
            <w:proofErr w:type="spellEnd"/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amples</w:t>
            </w:r>
            <w:proofErr w:type="spellEnd"/>
            <w:r w:rsidRPr="00F404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Tassili n'Ajjer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gen</w:t>
            </w:r>
            <w:proofErr w:type="spellEnd"/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A0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G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A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6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A0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P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A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A0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P0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B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A0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P0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B0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A0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P0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B0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5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A0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P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B0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DE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C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DE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C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H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C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H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D0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D0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E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0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E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5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1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F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1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F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F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1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B1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0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5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C0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1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6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C0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C0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B1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5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D0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E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D0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O0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D0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O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0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E-05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D0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G1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HOD0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H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I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8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0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I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4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0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I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5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I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T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13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T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9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T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9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T0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12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TAT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11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R1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A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A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B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C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C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C1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D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D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D1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E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E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F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F0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F1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G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G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G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E-0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H0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E-0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H0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IMTH1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DA7435" w:rsidRPr="00F4048A" w:rsidTr="00FB2F55">
        <w:trPr>
          <w:trHeight w:val="255"/>
          <w:jc w:val="center"/>
        </w:trPr>
        <w:tc>
          <w:tcPr>
            <w:tcW w:w="104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7E-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5E-0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DA7435" w:rsidRPr="00F4048A" w:rsidRDefault="00DA7435" w:rsidP="00FB2F55">
            <w:pPr>
              <w:suppressAutoHyphens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F4048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7E-04</w:t>
            </w:r>
          </w:p>
        </w:tc>
      </w:tr>
    </w:tbl>
    <w:p w:rsidR="00536E0E" w:rsidRDefault="00536E0E"/>
    <w:sectPr w:rsidR="00536E0E" w:rsidSect="00536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08"/>
  <w:hyphenationZone w:val="425"/>
  <w:characterSpacingControl w:val="doNotCompress"/>
  <w:compat/>
  <w:rsids>
    <w:rsidRoot w:val="00DA7435"/>
    <w:rsid w:val="00536E0E"/>
    <w:rsid w:val="009E6A95"/>
    <w:rsid w:val="00A20B54"/>
    <w:rsid w:val="00DA7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43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link w:val="Style1Car"/>
    <w:qFormat/>
    <w:rsid w:val="009E6A95"/>
    <w:pPr>
      <w:suppressAutoHyphens w:val="0"/>
      <w:ind w:firstLine="708"/>
      <w:jc w:val="both"/>
    </w:pPr>
    <w:rPr>
      <w:rFonts w:eastAsia="TimesNewRomanPSMT"/>
      <w:color w:val="FF0000"/>
      <w:sz w:val="20"/>
      <w:szCs w:val="20"/>
      <w:u w:val="thick" w:color="92D050"/>
      <w:lang w:val="en-US" w:eastAsia="fr-FR"/>
    </w:rPr>
  </w:style>
  <w:style w:type="character" w:customStyle="1" w:styleId="Style1Car">
    <w:name w:val="Style1 Car"/>
    <w:basedOn w:val="Policepardfaut"/>
    <w:link w:val="Style1"/>
    <w:rsid w:val="009E6A95"/>
    <w:rPr>
      <w:rFonts w:ascii="Times New Roman" w:eastAsia="TimesNewRomanPSMT" w:hAnsi="Times New Roman" w:cs="Times New Roman"/>
      <w:color w:val="FF0000"/>
      <w:sz w:val="20"/>
      <w:szCs w:val="20"/>
      <w:u w:val="thick" w:color="92D050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095</Characters>
  <Application>Microsoft Office Word</Application>
  <DocSecurity>0</DocSecurity>
  <Lines>17</Lines>
  <Paragraphs>4</Paragraphs>
  <ScaleCrop>false</ScaleCrop>
  <Company>Hewlett-Packard</Company>
  <LinksUpToDate>false</LinksUpToDate>
  <CharactersWithSpaces>2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émy Migliore</dc:creator>
  <cp:lastModifiedBy>Jérémy Migliore</cp:lastModifiedBy>
  <cp:revision>1</cp:revision>
  <dcterms:created xsi:type="dcterms:W3CDTF">2013-08-19T13:49:00Z</dcterms:created>
  <dcterms:modified xsi:type="dcterms:W3CDTF">2013-08-19T13:55:00Z</dcterms:modified>
</cp:coreProperties>
</file>